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rial Unicode MS" w:cs="Times New Roman"/>
          <w:b/>
          <w:b/>
          <w:bCs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>Table S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>7</w:t>
      </w:r>
      <w:r>
        <w:rPr>
          <w:rFonts w:eastAsia="Arial Unicode MS" w:cs="Times New Roman" w:ascii="Times New Roman" w:hAnsi="Times New Roman"/>
          <w:b/>
          <w:bCs/>
          <w:sz w:val="24"/>
          <w:szCs w:val="24"/>
        </w:rPr>
        <w:t>. A complete list of PCR primer sets used in this study</w:t>
      </w:r>
    </w:p>
    <w:p>
      <w:pPr>
        <w:pStyle w:val="Normal"/>
        <w:rPr>
          <w:rFonts w:ascii="Times New Roman" w:hAnsi="Times New Roman" w:eastAsia="Arial Unicode MS" w:cs="Times New Roman"/>
          <w:b/>
          <w:b/>
          <w:bCs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bCs/>
          <w:sz w:val="24"/>
          <w:szCs w:val="24"/>
        </w:rPr>
      </w:r>
    </w:p>
    <w:tbl>
      <w:tblPr>
        <w:tblW w:w="1263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4820"/>
        <w:gridCol w:w="6095"/>
      </w:tblGrid>
      <w:tr>
        <w:trPr>
          <w:trHeight w:val="285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rimers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equences (5'-3')a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65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or Real-time quantitative RT-PCR (qPCR)</w:t>
            </w:r>
          </w:p>
        </w:tc>
        <w:tc>
          <w:tcPr>
            <w:tcW w:w="6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270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CACAGTTCGGTTCTGAC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0270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270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AAGCTCCCGGTTGAACT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271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AGCCGTCAGTAACAGAA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0271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271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TTATAGTCGCCTGTCTTG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312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AGTTGGTGAGATCCCCT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0312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312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GTACCCTAATGCTCTGA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297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AGGGACCGTTTAACCTC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0297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297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CGAAATAGTCTCCTCGT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298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TCAAACCACGGAGACTG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0298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298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ATATCAGCCAGACTGCTT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445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GTATCTATCCCTGAAGC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0445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445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GCCCTCTTTTTTAGCCTG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446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TTTCTGTAACAGCCTT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0446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446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GGGGTTTACATACAAGT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597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AGGCAAGGTTGTAAACAT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0597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597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GTCAAGTGCATATACAGA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598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TTGAGATGATTTTGGTGG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0598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598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TAAGCAGAAATGCAACA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728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GACTGGAGTAATTTCGAT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0728 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ip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728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TATCTGCGAAAGATCCTG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729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ATAGCGATTCAAAGGGT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0729 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el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729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ATGCAGCAACCATTGTCT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730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TGTCCTGGCGTATTGACT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0730 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el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730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TACCCGGTTCTACCATT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731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GGTTCATGGACAGATCA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0731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731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TCTCCGCCAGAATGCTT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732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CAGCCTCCAAGTACAGC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0732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732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TCTCCGTATGCTCCACC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885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CTTCCGACGCACTTGCTA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0885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0885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GCAGCCAGTGATTCACCC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1060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CTGCATAGGCGGAAGCGT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1060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1060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GGCGTTGTTGAACTGGT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1223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CTGCTGAAATAGGCCGTA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1223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1223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CATCAATAGCTCCGAAG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1608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GGGGATACCACAAGCAGA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1608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1608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AGCAGTATCTCCGTCCGT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1986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CCCGAAACGTACACCCCA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1986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1986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GTAAGCCTTTCCGAACAC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1987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GCTATTGACTGTTCAGCAC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1987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1987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AATGGTCCTTTGCCATCT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2065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ACGTTGTTCCCAGACAGT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2065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2065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TCCCCTGCCGAAAAGCCT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2066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TTCACATATGTGGCTGTT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2066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2066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AAAGGCAAAAATAGCTG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2109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ATCCTGCCGGAGTTCAGA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tragenic region of Ccel_2109 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p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2109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CCCATACCCCTTCCGATA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2111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CAGGAACAATCAACGCAA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2111 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ua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2111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CATCAACACGTGCAGCC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2112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CTGGCGTTATCAACAAA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2112 (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ua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2112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ACAATGCAGTACCACCCC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2485_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AGAAGCCCGGTGAAACCA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2485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2485_R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AGAACTGTTCCGGAGCCT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R0018-F</w:t>
            </w:r>
          </w:p>
        </w:tc>
        <w:tc>
          <w:tcPr>
            <w:tcW w:w="4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CTGGAGCTGCATCTGAA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genic region of Ccel_R0018 (16S rRNA), qRT-PCR</w:t>
            </w:r>
          </w:p>
        </w:tc>
      </w:tr>
      <w:tr>
        <w:trPr>
          <w:trHeight w:val="285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el_R0018-R</w:t>
            </w:r>
          </w:p>
        </w:tc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TCGTTTACAGCGTGGACT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18"/>
      <w:szCs w:val="18"/>
    </w:rPr>
  </w:style>
  <w:style w:type="character" w:styleId="Char3">
    <w:name w:val="批注文字 Char"/>
    <w:qFormat/>
    <w:rPr>
      <w:kern w:val="2"/>
      <w:sz w:val="24"/>
      <w:szCs w:val="24"/>
      <w:lang w:eastAsia="zh-CN"/>
    </w:rPr>
  </w:style>
  <w:style w:type="character" w:styleId="Char4">
    <w:name w:val="批注主题 Char"/>
    <w:qFormat/>
    <w:rPr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rFonts w:cs="Times New Roman"/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/>
    <w:rPr>
      <w:rFonts w:cs="Times New Roman"/>
      <w:sz w:val="24"/>
      <w:szCs w:val="24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09:02:00Z</dcterms:created>
  <dc:creator>xuchenggang</dc:creator>
  <dc:description/>
  <cp:keywords/>
  <dc:language>en-US</dc:language>
  <cp:lastModifiedBy> xuchenggang</cp:lastModifiedBy>
  <dcterms:modified xsi:type="dcterms:W3CDTF">2013-02-22T04:52:00Z</dcterms:modified>
  <cp:revision>10</cp:revision>
  <dc:subject/>
  <dc:title/>
</cp:coreProperties>
</file>